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7439E" w14:textId="77777777" w:rsidR="00666F0F" w:rsidRDefault="00666F0F" w:rsidP="00666F0F">
      <w:pPr>
        <w:rPr>
          <w:rFonts w:asciiTheme="minorHAnsi" w:hAnsiTheme="minorHAnsi" w:cs="Arial"/>
        </w:rPr>
      </w:pPr>
    </w:p>
    <w:p w14:paraId="23A9C9EF" w14:textId="77777777" w:rsidR="00666F0F" w:rsidRPr="008E36B4" w:rsidRDefault="00666F0F" w:rsidP="00666F0F">
      <w:pPr>
        <w:rPr>
          <w:rFonts w:asciiTheme="minorHAnsi" w:hAnsiTheme="minorHAnsi" w:cs="Arial"/>
          <w:b/>
          <w:bCs/>
          <w:szCs w:val="24"/>
        </w:rPr>
      </w:pPr>
      <w:r w:rsidRPr="008E36B4">
        <w:rPr>
          <w:rFonts w:asciiTheme="minorHAnsi" w:hAnsiTheme="minorHAnsi" w:cs="Arial"/>
          <w:b/>
          <w:bCs/>
          <w:szCs w:val="24"/>
        </w:rPr>
        <w:t>Additional File 3.</w:t>
      </w:r>
      <w:r>
        <w:rPr>
          <w:rFonts w:asciiTheme="minorHAnsi" w:hAnsiTheme="minorHAnsi" w:cs="Arial"/>
          <w:b/>
          <w:bCs/>
          <w:szCs w:val="24"/>
        </w:rPr>
        <w:t xml:space="preserve"> </w:t>
      </w:r>
      <w:r w:rsidRPr="008E36B4">
        <w:rPr>
          <w:rFonts w:asciiTheme="minorHAnsi" w:hAnsiTheme="minorHAnsi" w:cs="Arial"/>
        </w:rPr>
        <w:t xml:space="preserve">Sequence comparison of the most frequent HLA-G 3’UTR haplotypes. </w:t>
      </w:r>
    </w:p>
    <w:tbl>
      <w:tblPr>
        <w:tblStyle w:val="Tabellenraster"/>
        <w:tblW w:w="9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666F0F" w:rsidRPr="00BB353D" w14:paraId="1DC25C9F" w14:textId="77777777" w:rsidTr="00042E85"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B49EE1" w14:textId="77777777" w:rsidR="00666F0F" w:rsidRPr="00BB353D" w:rsidRDefault="00666F0F" w:rsidP="00042E85">
            <w:pPr>
              <w:spacing w:before="0" w:after="0"/>
              <w:rPr>
                <w:sz w:val="22"/>
              </w:rPr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3FFB67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89C53D7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 xml:space="preserve">UTR-2 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0494C81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708C2D7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6275AA4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ECD29AE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FC4EBD2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1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097E1E8" w14:textId="77777777" w:rsidR="00666F0F" w:rsidRPr="00BB353D" w:rsidRDefault="00666F0F" w:rsidP="00042E85">
            <w:pPr>
              <w:spacing w:before="0" w:after="0"/>
              <w:jc w:val="center"/>
              <w:rPr>
                <w:b/>
                <w:sz w:val="22"/>
              </w:rPr>
            </w:pPr>
            <w:r w:rsidRPr="00BB353D">
              <w:rPr>
                <w:b/>
                <w:sz w:val="22"/>
              </w:rPr>
              <w:t>UTR-6/ 18</w:t>
            </w:r>
          </w:p>
        </w:tc>
      </w:tr>
      <w:tr w:rsidR="00666F0F" w:rsidRPr="00BB353D" w14:paraId="6E85BA69" w14:textId="77777777" w:rsidTr="00042E85"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680359" w14:textId="77777777" w:rsidR="00666F0F" w:rsidRPr="00BB353D" w:rsidRDefault="00666F0F" w:rsidP="00042E85">
            <w:pPr>
              <w:spacing w:before="6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296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554106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DEL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2AC7F44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IN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E9AFF62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DEL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B444ED6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DEL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6912184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IN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8BF7A27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IN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4BE02A8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DEL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878D4BB" w14:textId="77777777" w:rsidR="00666F0F" w:rsidRPr="00BB353D" w:rsidRDefault="00666F0F" w:rsidP="00042E85">
            <w:pPr>
              <w:spacing w:before="6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DEL</w:t>
            </w:r>
          </w:p>
        </w:tc>
      </w:tr>
      <w:tr w:rsidR="00666F0F" w:rsidRPr="00BB353D" w14:paraId="67908CD7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1B4D3BFE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00</w:t>
            </w:r>
            <w:r>
              <w:rPr>
                <w:bCs/>
                <w:sz w:val="22"/>
              </w:rPr>
              <w:t>1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7D033DD6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00682E49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37C45D98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47571B" w14:textId="77777777" w:rsidR="00666F0F" w:rsidRPr="00025FA4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25FA4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62E5623A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14F6267D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422F449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2A67B4D1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C</w:t>
            </w:r>
          </w:p>
        </w:tc>
      </w:tr>
      <w:tr w:rsidR="00666F0F" w:rsidRPr="00BB353D" w14:paraId="0EF2BEFE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2F7808EC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003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2AFB0008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7A3CF284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0F30BA53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B68CC1B" w14:textId="77777777" w:rsidR="00666F0F" w:rsidRPr="00025FA4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25FA4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5E6B0C5C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4BC61C7C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0A3F8C94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4300C0D7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</w:tr>
      <w:tr w:rsidR="00666F0F" w:rsidRPr="00BB353D" w14:paraId="7441AC6D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1195C34F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010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3972678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74FB2206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61553AE9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1DC1EADE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335C018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6BB4027E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73D0832C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2145224D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</w:tr>
      <w:tr w:rsidR="00666F0F" w:rsidRPr="00BB353D" w14:paraId="3EE8B3C1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1680C43E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027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64F52EB3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2D0D815D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7A289BAE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02E96CAF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4FFB1C76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6F7FBF1F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12D3FA75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693C0716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</w:tr>
      <w:tr w:rsidR="00666F0F" w:rsidRPr="00BB353D" w14:paraId="020F17FD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0044C803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035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69B9C6D9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170E4FAC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1B133D5F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4C262EB7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6FDB0E13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41B7E8D0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476B3B6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T</w:t>
            </w:r>
          </w:p>
        </w:tc>
        <w:tc>
          <w:tcPr>
            <w:tcW w:w="1021" w:type="dxa"/>
            <w:vAlign w:val="center"/>
          </w:tcPr>
          <w:p w14:paraId="77D35920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</w:tr>
      <w:tr w:rsidR="00666F0F" w:rsidRPr="00BB353D" w14:paraId="2A53F373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18180607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142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6CABE819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19F408B6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/C</w:t>
            </w:r>
          </w:p>
        </w:tc>
        <w:tc>
          <w:tcPr>
            <w:tcW w:w="1021" w:type="dxa"/>
            <w:vAlign w:val="center"/>
          </w:tcPr>
          <w:p w14:paraId="41FEEAE2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6B85C5DA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06042FAA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69A53CC9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0319D56C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111D4104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</w:tr>
      <w:tr w:rsidR="00666F0F" w:rsidRPr="00BB353D" w14:paraId="22C6D96F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71AF47B5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187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6C5EEF26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11098383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3506F210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66810F80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003C8A7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2D993028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68D92D18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  <w:tc>
          <w:tcPr>
            <w:tcW w:w="1021" w:type="dxa"/>
            <w:vAlign w:val="center"/>
          </w:tcPr>
          <w:p w14:paraId="6EA3F3A4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A</w:t>
            </w:r>
          </w:p>
        </w:tc>
      </w:tr>
      <w:tr w:rsidR="00666F0F" w:rsidRPr="00BB353D" w14:paraId="22DE694F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41903EBB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196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55C369BE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4BC87BF" w14:textId="77777777" w:rsidR="00666F0F" w:rsidRPr="00025FA4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25FA4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0FB08F8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037F8338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4DD9A5E7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31BE6F5A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71C2A0C4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  <w:tc>
          <w:tcPr>
            <w:tcW w:w="1021" w:type="dxa"/>
            <w:vAlign w:val="center"/>
          </w:tcPr>
          <w:p w14:paraId="529E6D92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C</w:t>
            </w:r>
          </w:p>
        </w:tc>
      </w:tr>
      <w:tr w:rsidR="00666F0F" w:rsidRPr="00BB353D" w14:paraId="26B40515" w14:textId="77777777" w:rsidTr="00042E85">
        <w:tc>
          <w:tcPr>
            <w:tcW w:w="1021" w:type="dxa"/>
            <w:tcBorders>
              <w:right w:val="single" w:sz="4" w:space="0" w:color="auto"/>
            </w:tcBorders>
            <w:vAlign w:val="center"/>
          </w:tcPr>
          <w:p w14:paraId="497ACB6C" w14:textId="77777777" w:rsidR="00666F0F" w:rsidRPr="00BB353D" w:rsidRDefault="00666F0F" w:rsidP="00042E85">
            <w:pPr>
              <w:spacing w:before="0" w:after="0"/>
              <w:rPr>
                <w:bCs/>
                <w:sz w:val="22"/>
              </w:rPr>
            </w:pPr>
            <w:r w:rsidRPr="00BB353D">
              <w:rPr>
                <w:bCs/>
                <w:sz w:val="22"/>
              </w:rPr>
              <w:t>+3227</w:t>
            </w:r>
          </w:p>
        </w:tc>
        <w:tc>
          <w:tcPr>
            <w:tcW w:w="1021" w:type="dxa"/>
            <w:tcBorders>
              <w:left w:val="single" w:sz="4" w:space="0" w:color="auto"/>
            </w:tcBorders>
            <w:vAlign w:val="center"/>
          </w:tcPr>
          <w:p w14:paraId="06DAD244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13C140FD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77E6EBE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70F5978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18C3B565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2712ADF2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12A7F6FB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</w:t>
            </w:r>
          </w:p>
        </w:tc>
        <w:tc>
          <w:tcPr>
            <w:tcW w:w="1021" w:type="dxa"/>
            <w:vAlign w:val="center"/>
          </w:tcPr>
          <w:p w14:paraId="50BABB65" w14:textId="77777777" w:rsidR="00666F0F" w:rsidRPr="00BB353D" w:rsidRDefault="00666F0F" w:rsidP="00042E85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BB353D">
              <w:rPr>
                <w:rFonts w:cs="Times New Roman"/>
                <w:bCs/>
                <w:sz w:val="22"/>
              </w:rPr>
              <w:t>G/A</w:t>
            </w:r>
          </w:p>
        </w:tc>
      </w:tr>
    </w:tbl>
    <w:p w14:paraId="6333C5FA" w14:textId="77777777" w:rsidR="00666F0F" w:rsidRPr="008D21F5" w:rsidRDefault="00666F0F" w:rsidP="00666F0F">
      <w:pPr>
        <w:rPr>
          <w:rFonts w:asciiTheme="minorHAnsi" w:hAnsiTheme="minorHAnsi" w:cs="Arial"/>
        </w:rPr>
      </w:pPr>
    </w:p>
    <w:p w14:paraId="7AAE37D2" w14:textId="77777777" w:rsidR="00643D8F" w:rsidRPr="00666F0F" w:rsidRDefault="00643D8F" w:rsidP="00666F0F"/>
    <w:sectPr w:rsidR="00643D8F" w:rsidRPr="00666F0F" w:rsidSect="00666F0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5BA"/>
    <w:rsid w:val="001C45BA"/>
    <w:rsid w:val="00643D8F"/>
    <w:rsid w:val="00666F0F"/>
    <w:rsid w:val="00981599"/>
    <w:rsid w:val="00D75D18"/>
    <w:rsid w:val="00FA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B7D03"/>
  <w15:chartTrackingRefBased/>
  <w15:docId w15:val="{0771D0E2-7DEF-48BC-BE0A-02A8B866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45B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45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45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45B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45B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45B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45B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45B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45B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45B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45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45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45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45BA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45BA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45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45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45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45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45B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C4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45B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4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45B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C45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45BA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C45B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45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45B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45BA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1C45BA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1C45BA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table" w:styleId="Tabellenraster">
    <w:name w:val="Table Grid"/>
    <w:basedOn w:val="NormaleTabelle"/>
    <w:uiPriority w:val="59"/>
    <w:rsid w:val="00666F0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1</Characters>
  <Application>Microsoft Office Word</Application>
  <DocSecurity>0</DocSecurity>
  <Lines>2</Lines>
  <Paragraphs>1</Paragraphs>
  <ScaleCrop>false</ScaleCrop>
  <Company>Universitätsklinikum Essen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erina, Hana</dc:creator>
  <cp:keywords/>
  <dc:description/>
  <cp:lastModifiedBy>Guberina, Hana</cp:lastModifiedBy>
  <cp:revision>2</cp:revision>
  <dcterms:created xsi:type="dcterms:W3CDTF">2025-10-28T17:09:00Z</dcterms:created>
  <dcterms:modified xsi:type="dcterms:W3CDTF">2025-10-28T17:11:00Z</dcterms:modified>
</cp:coreProperties>
</file>